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C49C9D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nclusion and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xclusion criteria</w:t>
      </w:r>
    </w:p>
    <w:p w14:paraId="3AB91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clusion criteria were:</w:t>
      </w:r>
    </w:p>
    <w:p w14:paraId="1F9AA51E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fully understand and voluntarily participate in this study and sign informed consent;</w:t>
      </w:r>
    </w:p>
    <w:p w14:paraId="267DFD85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ged 18-75 years, without gender limitation;</w:t>
      </w:r>
    </w:p>
    <w:p w14:paraId="35ADCCBD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with relapsed or refractory multiple myelom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confirmed by histologically or cytologically) who had received at least one prior line regular treatment;</w:t>
      </w:r>
    </w:p>
    <w:p w14:paraId="0E8B21B0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have at least one of the following conditions: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szCs w:val="21"/>
        </w:rPr>
        <w:t>Serum M protein≥10g/L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szCs w:val="21"/>
        </w:rPr>
        <w:t>Urine M protein≥200 mg/24h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3) </w:t>
      </w:r>
      <w:r>
        <w:rPr>
          <w:rFonts w:hint="eastAsia" w:ascii="Times New Roman" w:hAnsi="Times New Roman" w:cs="Times New Roman"/>
          <w:szCs w:val="21"/>
        </w:rPr>
        <w:t xml:space="preserve">Serum free light chain(sFLC): </w:t>
      </w:r>
      <w:r>
        <w:rPr>
          <w:rFonts w:hint="default" w:ascii="Times New Roman" w:hAnsi="Times New Roman" w:cs="Times New Roman"/>
          <w:szCs w:val="21"/>
        </w:rPr>
        <w:t>κ/λ</w:t>
      </w:r>
      <w:r>
        <w:rPr>
          <w:rFonts w:hint="eastAsia" w:ascii="Times New Roman" w:hAnsi="Times New Roman" w:cs="Times New Roman"/>
          <w:szCs w:val="21"/>
        </w:rPr>
        <w:t xml:space="preserve"> FLC ratio is abnormal and affected FLC ≥100mg /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</w:p>
    <w:p w14:paraId="13155110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Eastern Cooperative Oncology Group (ECOG) performance status of 0 to 2;</w:t>
      </w:r>
    </w:p>
    <w:p w14:paraId="22299ABC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Laboratory tests meet the following conditions: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1) </w:t>
      </w:r>
      <w:r>
        <w:rPr>
          <w:rFonts w:hint="eastAsia" w:ascii="Times New Roman" w:hAnsi="Times New Roman" w:cs="Times New Roman"/>
          <w:szCs w:val="21"/>
        </w:rPr>
        <w:t>Absolute neutrophil count (ANC) ≥1.5x10^9/L (No G-CSF treatment within 1 week prior to the laboratory test)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2) </w:t>
      </w:r>
      <w:r>
        <w:rPr>
          <w:rFonts w:hint="eastAsia" w:ascii="Times New Roman" w:hAnsi="Times New Roman" w:cs="Times New Roman"/>
          <w:szCs w:val="21"/>
        </w:rPr>
        <w:t>Platelet count ≥ 75x10^9/L (No platelet transfusion within 1 week prior to the laboratory test)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3) </w:t>
      </w:r>
      <w:r>
        <w:rPr>
          <w:rFonts w:hint="eastAsia" w:ascii="Times New Roman" w:hAnsi="Times New Roman" w:cs="Times New Roman"/>
          <w:szCs w:val="21"/>
        </w:rPr>
        <w:t>Total bilirubin ≤1.5upper limit of normal (ULN)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4) </w:t>
      </w:r>
      <w:r>
        <w:rPr>
          <w:rFonts w:hint="eastAsia" w:ascii="Times New Roman" w:hAnsi="Times New Roman" w:cs="Times New Roman"/>
          <w:szCs w:val="21"/>
        </w:rPr>
        <w:t>Aspartate aminotransferase (AST) and alanine aminotransferase (ALT) ≤ 2.5 ULN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5) </w:t>
      </w:r>
      <w:r>
        <w:rPr>
          <w:rFonts w:hint="eastAsia" w:ascii="Times New Roman" w:hAnsi="Times New Roman" w:cs="Times New Roman"/>
          <w:szCs w:val="21"/>
        </w:rPr>
        <w:t>Creatinine clearance(Ccr) ≥30mL/min.</w:t>
      </w:r>
    </w:p>
    <w:p w14:paraId="063BB7C3">
      <w:pPr>
        <w:pStyle w:val="33"/>
        <w:numPr>
          <w:ilvl w:val="0"/>
          <w:numId w:val="1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emales of childbearing potential must have a negative serum beta human chorionic gonadotrophin (</w:t>
      </w:r>
      <w:r>
        <w:rPr>
          <w:rFonts w:hint="default" w:ascii="Times New Roman" w:hAnsi="Times New Roman" w:cs="Times New Roman"/>
          <w:szCs w:val="21"/>
        </w:rPr>
        <w:t>β</w:t>
      </w:r>
      <w:r>
        <w:rPr>
          <w:rFonts w:hint="eastAsia" w:ascii="Times New Roman" w:hAnsi="Times New Roman" w:cs="Times New Roman"/>
          <w:szCs w:val="21"/>
        </w:rPr>
        <w:t>-hCG) pregnancy test result prior to enrollment and must agree to use an effective contraception method for the duration of the study treatment and 7 months after the last dose of study therapy.</w:t>
      </w:r>
    </w:p>
    <w:p w14:paraId="2CDE2A25">
      <w:pPr>
        <w:pStyle w:val="3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Males patients and their partners must agree to use an effective contraceptive method for the duration of the study treatment and 4 months after the last dose of study therapy.</w:t>
      </w:r>
    </w:p>
    <w:p w14:paraId="0B25DE5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The exclusion criteria were:</w:t>
      </w:r>
    </w:p>
    <w:p w14:paraId="35BCA98B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with amyloidosis or central nervous system invasion or on dialysis treatment.</w:t>
      </w:r>
    </w:p>
    <w:p w14:paraId="6D73ACF5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Life expectancy &lt; 3 months.</w:t>
      </w:r>
    </w:p>
    <w:p w14:paraId="01351AD2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allergy to mitoxantrone hydrochloride or liposom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or previous treatment with adriamycin or other anthracyclines, with the total cumulative dose (doxorubicin equivalent) ≥350 mg/m^2.</w:t>
      </w:r>
    </w:p>
    <w:p w14:paraId="7BABDDE1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allergy (except local injection reaction) or intolerance to bortezomi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or one of the following conditions occurred with prior bortezomib regimens: no treatment response (not reach MR)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disease progression within 6 months after the end of last dose.</w:t>
      </w:r>
    </w:p>
    <w:p w14:paraId="6773AA6E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contraindications or intolerance to dexamethasone.</w:t>
      </w:r>
    </w:p>
    <w:p w14:paraId="344B08AE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ny anti-myeloma drug treatment or radiotherapy within 4 weeks prior to the first dose; or enrolled in any other clinical trials of anti-myeloma drug within 3 months prior to the first dose.</w:t>
      </w:r>
    </w:p>
    <w:p w14:paraId="5B41C57A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autologous hematopoietic stem cell transplantation within 6 months prior to screening.</w:t>
      </w:r>
    </w:p>
    <w:p w14:paraId="70ECC77A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allogeneic hematopoietic stem cell transplantation or solid organ transplantation.</w:t>
      </w:r>
    </w:p>
    <w:p w14:paraId="4AAF92F2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dverse events from the previous treatment have not resolved to ≤ Grade 1 (except for alopecia, hyperpigmentation).</w:t>
      </w:r>
    </w:p>
    <w:p w14:paraId="6DA3684D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with persistent Grade≥2 peripheral neuropathy or Grade 1 peripheral neuropathy with pain.</w:t>
      </w:r>
    </w:p>
    <w:p w14:paraId="3BEDCDD3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highlight w:val="none"/>
        </w:rPr>
        <w:t>Patients with impaired car</w:t>
      </w:r>
      <w:r>
        <w:rPr>
          <w:rFonts w:hint="eastAsia" w:ascii="Times New Roman" w:hAnsi="Times New Roman" w:cs="Times New Roman"/>
          <w:szCs w:val="21"/>
        </w:rPr>
        <w:t>diac function or significant cardiac disease</w:t>
      </w:r>
      <w:r>
        <w:rPr>
          <w:rFonts w:hint="eastAsia" w:ascii="Times New Roman" w:hAnsi="Times New Roman" w:cs="Times New Roman"/>
          <w:szCs w:val="21"/>
          <w:lang w:val="en-US" w:eastAsia="zh-CN"/>
        </w:rPr>
        <w:t>, including but not limited to: (1) M</w:t>
      </w:r>
      <w:r>
        <w:rPr>
          <w:rFonts w:hint="eastAsia" w:ascii="Times New Roman" w:hAnsi="Times New Roman" w:cs="Times New Roman"/>
          <w:szCs w:val="21"/>
          <w:lang w:val="en-US" w:eastAsia="zh-CN"/>
        </w:rPr>
        <w:t>yocardial infarction, viral myocarditis within 6 months before first do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(2) Heart disease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requiring drug treatment before first dose, such as: </w:t>
      </w:r>
      <w:r>
        <w:rPr>
          <w:rFonts w:hint="eastAsia" w:ascii="Times New Roman" w:hAnsi="Times New Roman" w:cs="Times New Roman"/>
          <w:szCs w:val="21"/>
          <w:lang w:val="en-US" w:eastAsia="zh-CN"/>
        </w:rPr>
        <w:t>u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stable angina pectoris, chronic congestive heart failure (New York Heart Association (NYHA)≥grade 2), uncontrolled arrhythmias, valvular or persistent cardiomyopathy;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(3) Long QTc syndrome or QTc interval &gt; 480 ms; (4)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cardiac ejection fraction is less than 50% in Echocardiography;</w:t>
      </w:r>
    </w:p>
    <w:p w14:paraId="655E9E7D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BsAg/HBcAb positive with HBV-DNA titer higher than the lower limit of the test value of the research center, or HCV antibody positive with HCV-RNA titer higher than the lower limit of the test value of the research center,or human immunodeficiency virus (HIV) antibody positive.</w:t>
      </w:r>
    </w:p>
    <w:p w14:paraId="652D98AD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with obvious digestive system dysfunction, which may affect intake, transport and absorption of the study drug.</w:t>
      </w:r>
    </w:p>
    <w:p w14:paraId="0191EF75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ctive bacterial, fungal or viral infections that require systemic treatment within 1 week prior to the first do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. </w:t>
      </w:r>
    </w:p>
    <w:p w14:paraId="3FA55972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atients underwent major surgery within 6 weeks prior to the first dose, or had a surgical schedule during the study period;</w:t>
      </w:r>
    </w:p>
    <w:p w14:paraId="5DE8C2B1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History of additional malignant tumor within 5 years, except for locally curable cancer that has been cured.</w:t>
      </w:r>
    </w:p>
    <w:p w14:paraId="430BEC0E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Other medical conditions that, in the judgment of the investigator, may affect the patient's participation in this study.</w:t>
      </w:r>
    </w:p>
    <w:p w14:paraId="0A4B3FEC">
      <w:pPr>
        <w:pStyle w:val="33"/>
        <w:numPr>
          <w:ilvl w:val="0"/>
          <w:numId w:val="2"/>
        </w:numPr>
        <w:ind w:firstLineChars="0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regnant or breastfeeding women;</w:t>
      </w:r>
    </w:p>
    <w:p w14:paraId="57904BC6">
      <w:pPr>
        <w:pStyle w:val="33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 suitable for this study as decided by the investigator due to other reasons.</w:t>
      </w:r>
    </w:p>
    <w:p w14:paraId="5A3CE5E0">
      <w:pPr>
        <w:pStyle w:val="33"/>
        <w:widowControl w:val="0"/>
        <w:numPr>
          <w:numId w:val="0"/>
        </w:numPr>
        <w:contextualSpacing/>
        <w:jc w:val="both"/>
        <w:rPr>
          <w:rFonts w:ascii="Times New Roman" w:hAnsi="Times New Roman" w:cs="Times New Roman"/>
          <w:szCs w:val="21"/>
        </w:rPr>
      </w:pPr>
    </w:p>
    <w:p w14:paraId="0CB12FC5">
      <w:pPr>
        <w:rPr>
          <w:rFonts w:hint="default" w:ascii="Times New Roman" w:hAnsi="Times New Roman" w:eastAsiaTheme="minorEastAsia"/>
          <w:b/>
          <w:bCs/>
          <w:kern w:val="0"/>
          <w:szCs w:val="21"/>
          <w:lang w:val="en-US" w:eastAsia="zh-CN"/>
        </w:rPr>
      </w:pPr>
      <w:bookmarkStart w:id="0" w:name="_Hlk164669647"/>
      <w:r>
        <w:rPr>
          <w:rFonts w:ascii="Times New Roman" w:hAnsi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kern w:val="0"/>
          <w:szCs w:val="21"/>
        </w:rPr>
        <w:t>S1</w:t>
      </w:r>
      <w:r>
        <w:rPr>
          <w:rFonts w:ascii="Times New Roman" w:hAnsi="Times New Roman"/>
          <w:b/>
          <w:bCs/>
          <w:kern w:val="0"/>
          <w:szCs w:val="21"/>
        </w:rPr>
        <w:t>.</w:t>
      </w:r>
      <w:r>
        <w:rPr>
          <w:rFonts w:hint="eastAsia" w:ascii="Times New Roman" w:hAnsi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First-line t</w:t>
      </w:r>
      <w:r>
        <w:rPr>
          <w:rFonts w:ascii="Times New Roman" w:hAnsi="Times New Roman"/>
          <w:b/>
          <w:bCs/>
          <w:kern w:val="0"/>
          <w:szCs w:val="21"/>
        </w:rPr>
        <w:t xml:space="preserve">reatment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regimens of the 20 </w:t>
      </w:r>
      <w:r>
        <w:rPr>
          <w:rFonts w:ascii="Times New Roman" w:hAnsi="Times New Roman"/>
          <w:b/>
          <w:bCs/>
          <w:kern w:val="0"/>
          <w:szCs w:val="21"/>
        </w:rPr>
        <w:t xml:space="preserve">patients with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RRMM.</w:t>
      </w:r>
    </w:p>
    <w:tbl>
      <w:tblPr>
        <w:tblStyle w:val="16"/>
        <w:tblW w:w="80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47"/>
        <w:gridCol w:w="1346"/>
        <w:gridCol w:w="1346"/>
        <w:gridCol w:w="1346"/>
        <w:gridCol w:w="1348"/>
      </w:tblGrid>
      <w:tr w14:paraId="1BF61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  <w:jc w:val="center"/>
        </w:trPr>
        <w:tc>
          <w:tcPr>
            <w:tcW w:w="26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685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CE6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ohort A</w:t>
            </w:r>
          </w:p>
          <w:p w14:paraId="29214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(N=6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E80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ohort B</w:t>
            </w:r>
          </w:p>
          <w:p w14:paraId="59ECF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635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ohort C</w:t>
            </w:r>
          </w:p>
          <w:p w14:paraId="77BF2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13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DB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Overall</w:t>
            </w:r>
          </w:p>
          <w:p w14:paraId="303A4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(N=20)</w:t>
            </w:r>
          </w:p>
        </w:tc>
      </w:tr>
      <w:tr w14:paraId="6526A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F9B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irst-line treatmen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7E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B8A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A52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054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71918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9821BF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PI+IMiD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D9A4A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C3194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B8235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B6FF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3 (15.0)</w:t>
            </w:r>
          </w:p>
        </w:tc>
      </w:tr>
      <w:tr w14:paraId="7A013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35F3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B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  <w:shd w:val="clear" w:color="auto" w:fill="FFFFFF"/>
              </w:rPr>
              <w:t>ortezomib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846D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BA996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82DB2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6DD38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3 (65.0)</w:t>
            </w:r>
          </w:p>
        </w:tc>
      </w:tr>
      <w:tr w14:paraId="652F1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FD0AB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  <w:shd w:val="clear" w:color="auto" w:fill="FFFFFF"/>
              </w:rPr>
              <w:t xml:space="preserve">Lenalidomide 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28F66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DC226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14446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AD850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2 (10.0)</w:t>
            </w:r>
          </w:p>
        </w:tc>
      </w:tr>
      <w:tr w14:paraId="1FAAE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14C894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  <w:shd w:val="clear" w:color="auto" w:fill="FFFFFF"/>
              </w:rPr>
              <w:t xml:space="preserve">Thalidomide 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4B46B1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81577D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A1722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507B2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5 (25.0)</w:t>
            </w:r>
          </w:p>
        </w:tc>
      </w:tr>
      <w:tr w14:paraId="478F6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D77036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B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  <w:shd w:val="clear" w:color="auto" w:fill="FFFFFF"/>
              </w:rPr>
              <w:t>ortezomib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  <w:shd w:val="clear" w:color="auto" w:fill="FFFFFF"/>
              </w:rPr>
              <w:t xml:space="preserve">Lenalidomide 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CC8C27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78A5FC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0C193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7A6C05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2 (10.0)</w:t>
            </w:r>
          </w:p>
        </w:tc>
      </w:tr>
      <w:tr w14:paraId="53DCB4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8E0E29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Steroids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67ECFE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9555B0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70388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39B42A">
            <w:pPr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9 (95.0)</w:t>
            </w:r>
          </w:p>
        </w:tc>
      </w:tr>
      <w:tr w14:paraId="5DC80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" w:hRule="atLeast"/>
          <w:jc w:val="center"/>
        </w:trPr>
        <w:tc>
          <w:tcPr>
            <w:tcW w:w="2647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18ECE2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  Chemotherapy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462B93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DBC5DB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1346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82B517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1348" w:type="dxa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54F914">
            <w:pPr>
              <w:keepNext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</w:rPr>
              <w:t>16 (80.0)</w:t>
            </w:r>
          </w:p>
        </w:tc>
      </w:tr>
    </w:tbl>
    <w:p w14:paraId="4D6178F3">
      <w:pP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</w:pPr>
    </w:p>
    <w:p w14:paraId="0B486354">
      <w:pP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PI + IMiD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p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roteasome Inhibitor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(including b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ortezomib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c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arfilzomib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i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xazomib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 xml:space="preserve">, etc) 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+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mmunomodulatory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rug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(including l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enalidomide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t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halidomide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p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omalidomide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 xml:space="preserve">, etc); 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Steroids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c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orticosteroids including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examethason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rednisone, and their phosphate formulations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Chemotherapy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(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including c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isplatin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oxorubicin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pegylated liposomal doxorubicin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pirubicin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, pirarubicin, c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yclophosphamid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toposid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v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incristin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b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endamustin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 xml:space="preserve">ecitabine, 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Times New Roman"/>
          <w:color w:val="000000"/>
          <w:sz w:val="21"/>
          <w:szCs w:val="24"/>
          <w:shd w:val="clear" w:color="auto" w:fill="FFFFFF"/>
        </w:rPr>
        <w:t>ritotecan, etc.)</w:t>
      </w:r>
      <w:r>
        <w:rPr>
          <w:rFonts w:hint="eastAsia" w:ascii="Times New Roman" w:hAnsi="Times New Roman" w:eastAsia="宋体"/>
          <w:color w:val="000000"/>
          <w:sz w:val="21"/>
          <w:szCs w:val="24"/>
          <w:shd w:val="clear" w:color="auto" w:fill="FFFFFF"/>
          <w:lang w:val="en-US" w:eastAsia="zh-CN"/>
        </w:rPr>
        <w:t>.</w:t>
      </w:r>
    </w:p>
    <w:bookmarkEnd w:id="0"/>
    <w:p w14:paraId="0DCD3D63">
      <w:pPr>
        <w:jc w:val="both"/>
        <w:rPr>
          <w:rFonts w:ascii="Times New Roman" w:hAnsi="Times New Roman" w:eastAsia="宋体" w:cs="Times New Roman"/>
          <w:b/>
          <w:bCs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ingFang SC">
    <w:altName w:val="Hakuu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kuu">
    <w:panose1 w:val="02000609000000000000"/>
    <w:charset w:val="80"/>
    <w:family w:val="auto"/>
    <w:pitch w:val="default"/>
    <w:sig w:usb0="A00002BF" w:usb1="68C7FCFB" w:usb2="00000010" w:usb3="00000000" w:csb0="4002009F" w:csb1="DFD7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  <w:font w:name="sans-serif">
    <w:altName w:val="Hakuu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CA0410"/>
    <w:multiLevelType w:val="multilevel"/>
    <w:tmpl w:val="91CA0410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4BB68BF"/>
    <w:multiLevelType w:val="multilevel"/>
    <w:tmpl w:val="74BB68BF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ExMjI3MTa2NLUwMDdU0lEKTi0uzszPAykwrAUArSum4CwAAAA="/>
  </w:docVars>
  <w:rsids>
    <w:rsidRoot w:val="00253A11"/>
    <w:rsid w:val="001B3B8F"/>
    <w:rsid w:val="00253A11"/>
    <w:rsid w:val="00284072"/>
    <w:rsid w:val="002C749E"/>
    <w:rsid w:val="00305EBC"/>
    <w:rsid w:val="003862EE"/>
    <w:rsid w:val="0039517D"/>
    <w:rsid w:val="004157B0"/>
    <w:rsid w:val="0045102B"/>
    <w:rsid w:val="0050551B"/>
    <w:rsid w:val="005418D1"/>
    <w:rsid w:val="0054467C"/>
    <w:rsid w:val="005971B4"/>
    <w:rsid w:val="006C4E82"/>
    <w:rsid w:val="006F77DC"/>
    <w:rsid w:val="007B353D"/>
    <w:rsid w:val="00817305"/>
    <w:rsid w:val="008605BC"/>
    <w:rsid w:val="008E50F9"/>
    <w:rsid w:val="0090502D"/>
    <w:rsid w:val="009E06A1"/>
    <w:rsid w:val="00B00FB5"/>
    <w:rsid w:val="00BA4237"/>
    <w:rsid w:val="00CF23D8"/>
    <w:rsid w:val="00D457DF"/>
    <w:rsid w:val="00D55909"/>
    <w:rsid w:val="03065425"/>
    <w:rsid w:val="0F8B2F3A"/>
    <w:rsid w:val="194B6319"/>
    <w:rsid w:val="1C8E5E18"/>
    <w:rsid w:val="221D0C98"/>
    <w:rsid w:val="282647CB"/>
    <w:rsid w:val="448636F5"/>
    <w:rsid w:val="519D5518"/>
    <w:rsid w:val="5DD72473"/>
    <w:rsid w:val="7F92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styleId="19">
    <w:name w:val="annotation reference"/>
    <w:basedOn w:val="18"/>
    <w:qFormat/>
    <w:uiPriority w:val="0"/>
    <w:rPr>
      <w:sz w:val="21"/>
      <w:szCs w:val="21"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2">
    <w:name w:val="引用 字符"/>
    <w:basedOn w:val="18"/>
    <w:link w:val="31"/>
    <w:uiPriority w:val="29"/>
    <w:rPr>
      <w:i/>
      <w:iCs/>
      <w:color w:val="3F3F3F" w:themeColor="text1" w:themeTint="BF"/>
    </w:rPr>
  </w:style>
  <w:style w:type="paragraph" w:styleId="33">
    <w:name w:val="List Paragraph"/>
    <w:basedOn w:val="1"/>
    <w:link w:val="38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0F4761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0F4761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8">
    <w:name w:val="列表段落 字符"/>
    <w:basedOn w:val="18"/>
    <w:link w:val="33"/>
    <w:qFormat/>
    <w:uiPriority w:val="34"/>
  </w:style>
  <w:style w:type="character" w:customStyle="1" w:styleId="39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0">
    <w:name w:val="页脚 字符"/>
    <w:basedOn w:val="18"/>
    <w:link w:val="12"/>
    <w:qFormat/>
    <w:uiPriority w:val="99"/>
    <w:rPr>
      <w:sz w:val="18"/>
      <w:szCs w:val="18"/>
    </w:rPr>
  </w:style>
  <w:style w:type="paragraph" w:customStyle="1" w:styleId="4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table" w:customStyle="1" w:styleId="42">
    <w:name w:val="网格型1"/>
    <w:basedOn w:val="16"/>
    <w:qFormat/>
    <w:uiPriority w:val="0"/>
    <w:rPr>
      <w:kern w:val="2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3</Words>
  <Characters>3597</Characters>
  <Lines>29</Lines>
  <Paragraphs>8</Paragraphs>
  <TotalTime>1</TotalTime>
  <ScaleCrop>false</ScaleCrop>
  <LinksUpToDate>false</LinksUpToDate>
  <CharactersWithSpaces>408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9:34:00Z</dcterms:created>
  <dc:creator>Ni L</dc:creator>
  <cp:lastModifiedBy>Yaxin Fu</cp:lastModifiedBy>
  <dcterms:modified xsi:type="dcterms:W3CDTF">2025-03-24T01:46:3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ae03b-4465-41d2-8b2b-9bb4d92b51a8</vt:lpwstr>
  </property>
  <property fmtid="{D5CDD505-2E9C-101B-9397-08002B2CF9AE}" pid="3" name="KSOTemplateDocerSaveRecord">
    <vt:lpwstr>eyJoZGlkIjoiZWY4NDY1YWFlNTNhZmUyY2NkYzJjMTQyZDYzMmQzMTIiLCJ1c2VySWQiOiIyNDQ4NjIwODkifQ==</vt:lpwstr>
  </property>
  <property fmtid="{D5CDD505-2E9C-101B-9397-08002B2CF9AE}" pid="4" name="KSOProductBuildVer">
    <vt:lpwstr>2052-12.1.0.20305</vt:lpwstr>
  </property>
  <property fmtid="{D5CDD505-2E9C-101B-9397-08002B2CF9AE}" pid="5" name="ICV">
    <vt:lpwstr>DCB6FE6FB2914323807A64C2459A77EB_12</vt:lpwstr>
  </property>
</Properties>
</file>